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5758" w:rsidRDefault="00DD5758" w:rsidP="00DD5758">
      <w:pPr>
        <w:pStyle w:val="Teaser"/>
        <w:rPr>
          <w:b/>
          <w:lang w:eastAsia="ja-JP"/>
        </w:rPr>
      </w:pPr>
      <w:r>
        <w:rPr>
          <w:b/>
          <w:lang w:eastAsia="ja-JP"/>
        </w:rPr>
        <w:t>Table S3: Genes identifi</w:t>
      </w:r>
      <w:bookmarkStart w:id="0" w:name="_GoBack"/>
      <w:bookmarkEnd w:id="0"/>
      <w:r>
        <w:rPr>
          <w:b/>
          <w:lang w:eastAsia="ja-JP"/>
        </w:rPr>
        <w:t>ed after the DNT-DT</w:t>
      </w:r>
      <w:r w:rsidRPr="00B60D22">
        <w:rPr>
          <w:b/>
          <w:vertAlign w:val="subscript"/>
          <w:lang w:eastAsia="ja-JP"/>
        </w:rPr>
        <w:t>A</w:t>
      </w:r>
      <w:r>
        <w:rPr>
          <w:b/>
          <w:lang w:eastAsia="ja-JP"/>
        </w:rPr>
        <w:t xml:space="preserve"> screening</w:t>
      </w:r>
    </w:p>
    <w:tbl>
      <w:tblPr>
        <w:tblW w:w="9407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596"/>
        <w:gridCol w:w="625"/>
        <w:gridCol w:w="5492"/>
      </w:tblGrid>
      <w:tr w:rsidR="00DD5758" w:rsidTr="0084505D">
        <w:trPr>
          <w:trHeight w:val="280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DD5758" w:rsidRDefault="00DD5758" w:rsidP="0084505D">
            <w:pPr>
              <w:jc w:val="center"/>
              <w:rPr>
                <w:bCs/>
              </w:rPr>
            </w:pPr>
            <w:r>
              <w:rPr>
                <w:bCs/>
              </w:rPr>
              <w:t>Gene name</w:t>
            </w:r>
          </w:p>
        </w:tc>
        <w:tc>
          <w:tcPr>
            <w:tcW w:w="24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DD5758" w:rsidRDefault="00DD5758" w:rsidP="0084505D">
            <w:pPr>
              <w:jc w:val="center"/>
              <w:rPr>
                <w:bCs/>
              </w:rPr>
            </w:pPr>
            <w:r>
              <w:rPr>
                <w:bCs/>
              </w:rPr>
              <w:t>sgRNA</w:t>
            </w:r>
          </w:p>
        </w:tc>
        <w:tc>
          <w:tcPr>
            <w:tcW w:w="54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DD5758" w:rsidRDefault="00DD5758" w:rsidP="0084505D">
            <w:pPr>
              <w:ind w:firstLineChars="100" w:firstLine="240"/>
              <w:jc w:val="both"/>
              <w:rPr>
                <w:bCs/>
              </w:rPr>
            </w:pPr>
            <w:r>
              <w:rPr>
                <w:bCs/>
              </w:rPr>
              <w:t>Protein name</w:t>
            </w:r>
          </w:p>
        </w:tc>
      </w:tr>
      <w:tr w:rsidR="00DD5758" w:rsidTr="0084505D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5758" w:rsidRDefault="00DD5758" w:rsidP="0084505D">
            <w:pPr>
              <w:rPr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DD5758" w:rsidRDefault="00DD5758" w:rsidP="0084505D">
            <w:pPr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Total reads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DD5758" w:rsidRDefault="00DD5758" w:rsidP="0084505D">
            <w:pPr>
              <w:rPr>
                <w:bCs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All</w:t>
            </w:r>
            <w:r w:rsidR="00737C44" w:rsidRPr="00737C44">
              <w:rPr>
                <w:i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:rsidR="00DD5758" w:rsidRPr="00737C44" w:rsidRDefault="00DD5758" w:rsidP="0084505D">
            <w:pPr>
              <w:rPr>
                <w:bCs/>
                <w:i/>
                <w:sz w:val="22"/>
                <w:szCs w:val="22"/>
              </w:rPr>
            </w:pPr>
            <w:proofErr w:type="spellStart"/>
            <w:r>
              <w:rPr>
                <w:bCs/>
                <w:sz w:val="22"/>
                <w:szCs w:val="22"/>
              </w:rPr>
              <w:t>Hit</w:t>
            </w:r>
            <w:r w:rsidR="00737C44" w:rsidRPr="00737C44">
              <w:rPr>
                <w:bCs/>
                <w:i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D5758" w:rsidRDefault="00DD5758" w:rsidP="0084505D">
            <w:pPr>
              <w:rPr>
                <w:bCs/>
              </w:rPr>
            </w:pP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hx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136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TP-dependent RNA helicase DHX29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ao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6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rine/threonine-protein kinase TAO1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acna1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Voltage-dependent T-type calcium channel subunit alpha-1G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f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97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erlin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ad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5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ranscriptional adapter 1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Eif4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2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ukaryotic translation initiation factor 4 gamma 2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af5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9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F5-like RNA polymerase II p300/CBP-associated factor-associated factor 65 kDa subunit 5L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Wdr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6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Diphthine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methyltransferase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k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4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rine/threonine-protein kinase 40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rp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43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ellular tumor antigen p53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af6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85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AF6-like RNA polymerase II p300/CBP-associated factor-associated factor 65 kDa subunit 6L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am4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8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ranscription factor SPT20 homolog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ada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ranscriptional adapter 2-beta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Tmem15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ransmembrane protein 151B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Zfp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inc finger protein 867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erge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8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cretion-regulating guanine nucleotide exchange factor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r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2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o-neuregulin-2, membrane-bound isoform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Prkar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AMP-dependent protein kinase type I-alpha regulatory subunit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cdc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AGA-associated factor 29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Rfw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3 ubiquitin-protein ligase COP1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am198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olgi-associated kinase 1B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am120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0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nstitutive coactivator of peroxisome proliferator-activated receptor gamma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p1lc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0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icrotubule-associated proteins 1A/1B light chain 3A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Epha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8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phrin type-A receptor 10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Zfp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3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inc finger protein 69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Ralgap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Ral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GTPase-activating protein subunit beta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ng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9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yclic nucleotide-gated cation channel alpha-4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ph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5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- (3-amino-3-carboxypropyl) histidine synthase subunit 1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p4k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Mitogen-activated protein kinase </w:t>
            </w:r>
            <w:proofErr w:type="spellStart"/>
            <w:r>
              <w:rPr>
                <w:color w:val="000000"/>
                <w:sz w:val="21"/>
                <w:szCs w:val="21"/>
              </w:rPr>
              <w:t>kinase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 w:val="21"/>
                <w:szCs w:val="21"/>
              </w:rPr>
              <w:t>kinase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/>
                <w:sz w:val="21"/>
                <w:szCs w:val="21"/>
              </w:rPr>
              <w:t>kinase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4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ep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color w:val="000000"/>
                <w:sz w:val="21"/>
                <w:szCs w:val="21"/>
              </w:rPr>
              <w:t>Centrosomal</w:t>
            </w:r>
            <w:proofErr w:type="spellEnd"/>
            <w:r>
              <w:rPr>
                <w:color w:val="000000"/>
                <w:sz w:val="21"/>
                <w:szCs w:val="21"/>
              </w:rPr>
              <w:t xml:space="preserve"> protein of 135 kDa</w:t>
            </w:r>
          </w:p>
        </w:tc>
      </w:tr>
      <w:tr w:rsidR="00DD5758" w:rsidTr="0084505D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tp4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:rsidR="00DD5758" w:rsidRDefault="00DD5758" w:rsidP="0084505D">
            <w:pPr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DD5758" w:rsidRDefault="00DD5758" w:rsidP="0084505D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otassium-transporting ATPase subunit beta</w:t>
            </w:r>
          </w:p>
        </w:tc>
      </w:tr>
    </w:tbl>
    <w:p w:rsidR="00DD5758" w:rsidRDefault="00737C44" w:rsidP="00DD5758">
      <w:pPr>
        <w:pStyle w:val="SMcaption"/>
        <w:rPr>
          <w:bCs/>
          <w:sz w:val="22"/>
          <w:szCs w:val="22"/>
          <w:lang w:eastAsia="ja-JP"/>
        </w:rPr>
      </w:pPr>
      <w:proofErr w:type="spellStart"/>
      <w:r w:rsidRPr="00737C44">
        <w:rPr>
          <w:bCs/>
          <w:i/>
          <w:sz w:val="22"/>
          <w:szCs w:val="22"/>
          <w:vertAlign w:val="superscript"/>
        </w:rPr>
        <w:t>a</w:t>
      </w:r>
      <w:proofErr w:type="spellEnd"/>
      <w:r w:rsidR="00DD5758">
        <w:rPr>
          <w:bCs/>
          <w:sz w:val="22"/>
          <w:szCs w:val="22"/>
          <w:lang w:eastAsia="ja-JP"/>
        </w:rPr>
        <w:t xml:space="preserve"> The number of unique sgRNAs for each gene in the original library.</w:t>
      </w:r>
    </w:p>
    <w:p w:rsidR="00DD5758" w:rsidRDefault="00737C44" w:rsidP="00DD5758">
      <w:pPr>
        <w:pStyle w:val="SMcaption"/>
        <w:rPr>
          <w:sz w:val="22"/>
          <w:szCs w:val="22"/>
        </w:rPr>
      </w:pPr>
      <w:r w:rsidRPr="00737C44">
        <w:rPr>
          <w:bCs/>
          <w:i/>
          <w:vertAlign w:val="superscript"/>
        </w:rPr>
        <w:t>b</w:t>
      </w:r>
      <w:r w:rsidR="00DD5758">
        <w:rPr>
          <w:bCs/>
        </w:rPr>
        <w:t xml:space="preserve"> </w:t>
      </w:r>
      <w:r w:rsidR="00DD5758">
        <w:rPr>
          <w:bCs/>
          <w:sz w:val="22"/>
          <w:szCs w:val="22"/>
        </w:rPr>
        <w:t xml:space="preserve">The number of unique sgRNAs detected after screening. </w:t>
      </w:r>
    </w:p>
    <w:p w:rsidR="00DD5758" w:rsidRDefault="00DD5758" w:rsidP="00DD5758"/>
    <w:p w:rsidR="00920248" w:rsidRDefault="00737C44"/>
    <w:sectPr w:rsidR="00920248" w:rsidSect="00B61344">
      <w:pgSz w:w="11900" w:h="16840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isplayBackgroundShap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758"/>
    <w:rsid w:val="001829FB"/>
    <w:rsid w:val="00682A1F"/>
    <w:rsid w:val="00737C44"/>
    <w:rsid w:val="00A77DE4"/>
    <w:rsid w:val="00B61344"/>
    <w:rsid w:val="00DD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E6BBCF"/>
  <w15:chartTrackingRefBased/>
  <w15:docId w15:val="{E7B2D3BF-6C76-8B42-9089-2BF1DD5FB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5758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DD5758"/>
  </w:style>
  <w:style w:type="paragraph" w:customStyle="1" w:styleId="Teaser">
    <w:name w:val="Teaser"/>
    <w:basedOn w:val="a"/>
    <w:rsid w:val="00DD5758"/>
    <w:pPr>
      <w:spacing w:before="12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guchi</dc:creator>
  <cp:keywords/>
  <dc:description/>
  <cp:lastModifiedBy>Horiguchi</cp:lastModifiedBy>
  <cp:revision>2</cp:revision>
  <dcterms:created xsi:type="dcterms:W3CDTF">2020-01-31T06:25:00Z</dcterms:created>
  <dcterms:modified xsi:type="dcterms:W3CDTF">2020-02-03T07:22:00Z</dcterms:modified>
</cp:coreProperties>
</file>